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17F4F" w14:textId="5A689B6E" w:rsidR="008E75BF" w:rsidRPr="00637C71" w:rsidRDefault="008E75BF" w:rsidP="008E75BF">
      <w:pPr>
        <w:widowControl w:val="0"/>
        <w:autoSpaceDE w:val="0"/>
        <w:autoSpaceDN w:val="0"/>
        <w:adjustRightInd w:val="0"/>
        <w:jc w:val="both"/>
        <w:rPr>
          <w:b/>
          <w:bCs/>
        </w:rPr>
      </w:pPr>
      <w:bookmarkStart w:id="0" w:name="_Hlk160193638"/>
      <w:r w:rsidRPr="007129A5">
        <w:rPr>
          <w:b/>
          <w:bCs/>
        </w:rPr>
        <w:t>S</w:t>
      </w:r>
      <w:r w:rsidR="00DE326C">
        <w:rPr>
          <w:b/>
          <w:bCs/>
        </w:rPr>
        <w:t>3</w:t>
      </w:r>
      <w:r w:rsidRPr="007129A5">
        <w:rPr>
          <w:b/>
          <w:bCs/>
        </w:rPr>
        <w:t xml:space="preserve"> Table</w:t>
      </w:r>
      <w:r>
        <w:rPr>
          <w:b/>
          <w:bCs/>
        </w:rPr>
        <w:t>.</w:t>
      </w:r>
      <w:r w:rsidRPr="00637C71">
        <w:rPr>
          <w:b/>
          <w:bCs/>
        </w:rPr>
        <w:t xml:space="preserve"> </w:t>
      </w:r>
      <w:r w:rsidRPr="00F15FAC">
        <w:t xml:space="preserve">CARE-Index </w:t>
      </w:r>
      <w:r>
        <w:t>i</w:t>
      </w:r>
      <w:r w:rsidRPr="00F15FAC">
        <w:t xml:space="preserve">nteraction </w:t>
      </w:r>
      <w:r>
        <w:t>q</w:t>
      </w:r>
      <w:r w:rsidRPr="00F15FAC">
        <w:t xml:space="preserve">uality: Means, standard deviations, and </w:t>
      </w:r>
      <w:r>
        <w:t>s</w:t>
      </w:r>
      <w:r w:rsidRPr="00F15FAC">
        <w:t>pearman’s correlations for infants (</w:t>
      </w:r>
      <w:r w:rsidRPr="00317D83">
        <w:rPr>
          <w:i/>
          <w:iCs/>
        </w:rPr>
        <w:t>n</w:t>
      </w:r>
      <w:r w:rsidRPr="00F15FAC">
        <w:t xml:space="preserve"> = 38) and toddlers (</w:t>
      </w:r>
      <w:r w:rsidRPr="00317D83">
        <w:rPr>
          <w:i/>
          <w:iCs/>
        </w:rPr>
        <w:t>n</w:t>
      </w:r>
      <w:r w:rsidRPr="00F15FAC">
        <w:t xml:space="preserve"> = 72)</w:t>
      </w:r>
      <w:r w:rsidR="00317D83">
        <w:t>.</w:t>
      </w:r>
    </w:p>
    <w:bookmarkEnd w:id="0"/>
    <w:tbl>
      <w:tblPr>
        <w:tblW w:w="9391" w:type="dxa"/>
        <w:tblInd w:w="-1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2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E75BF" w:rsidRPr="00BE168F" w14:paraId="52DD18C4" w14:textId="77777777" w:rsidTr="0006062E">
        <w:trPr>
          <w:trHeight w:val="340"/>
        </w:trPr>
        <w:tc>
          <w:tcPr>
            <w:tcW w:w="2021" w:type="dxa"/>
            <w:tcBorders>
              <w:bottom w:val="nil"/>
            </w:tcBorders>
          </w:tcPr>
          <w:p w14:paraId="1FEDEA78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0" w:type="dxa"/>
            <w:gridSpan w:val="10"/>
          </w:tcPr>
          <w:p w14:paraId="0548BF3C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Infant</w:t>
            </w:r>
          </w:p>
        </w:tc>
      </w:tr>
      <w:tr w:rsidR="008E75BF" w:rsidRPr="00BE168F" w14:paraId="53543C09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14:paraId="070C0B59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41BF746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FEA1D21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36C7FFD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7476D045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D20CC39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3E476293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39D8043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C4E6287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626CD3A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99C1165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</w:t>
            </w:r>
          </w:p>
        </w:tc>
      </w:tr>
      <w:tr w:rsidR="008E75BF" w:rsidRPr="00BE168F" w14:paraId="4DBB203B" w14:textId="77777777" w:rsidTr="0006062E">
        <w:trPr>
          <w:trHeight w:val="340"/>
        </w:trPr>
        <w:tc>
          <w:tcPr>
            <w:tcW w:w="2021" w:type="dxa"/>
            <w:tcBorders>
              <w:bottom w:val="nil"/>
            </w:tcBorders>
            <w:shd w:val="clear" w:color="auto" w:fill="FFFFFF" w:themeFill="background1"/>
          </w:tcPr>
          <w:p w14:paraId="61901822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1.Mean age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6FFABBA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11.5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00FDAD5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2.3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1EEFBAF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6DE3B5A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53BD721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25CDF20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68CB006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4EDB9E6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5A57A7B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shd w:val="clear" w:color="auto" w:fill="FFFFFF" w:themeFill="background1"/>
          </w:tcPr>
          <w:p w14:paraId="6FCAAF7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</w:tr>
      <w:tr w:rsidR="008E75BF" w:rsidRPr="00BE168F" w14:paraId="17065152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ED05EC3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2. Dyadic Synch.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AD024D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7.3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E217F2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2.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617E67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.2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DF1414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B61A5F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C28F3E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A21084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048850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925596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8E4A7C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bCs/>
                <w:sz w:val="20"/>
                <w:szCs w:val="20"/>
              </w:rPr>
            </w:pPr>
          </w:p>
        </w:tc>
      </w:tr>
      <w:tr w:rsidR="008E75BF" w:rsidRPr="00BE168F" w14:paraId="51B2C2D0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6A7534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Sensitiv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1F317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4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BA944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D82C8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31401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97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746E4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B83F6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667FD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42E79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noProof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BC7F0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noProof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62E9D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noProof/>
                <w:sz w:val="20"/>
                <w:szCs w:val="20"/>
              </w:rPr>
            </w:pPr>
          </w:p>
        </w:tc>
      </w:tr>
      <w:tr w:rsidR="008E75BF" w:rsidRPr="00BE168F" w14:paraId="10D312D5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E8853F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Controlling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4C9A0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8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BCE33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5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65A06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C861B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4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59ADC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5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6D892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32BA4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207F2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BB84D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E4EFD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</w:tr>
      <w:tr w:rsidR="008E75BF" w:rsidRPr="00BE168F" w14:paraId="1B651627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864089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Unresponsiv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66825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7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A4054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6B1FF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B59F1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5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A5323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6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83267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64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66901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B1E64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noProof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DBB5E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noProof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DEAB7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noProof/>
                <w:sz w:val="20"/>
                <w:szCs w:val="20"/>
              </w:rPr>
            </w:pPr>
          </w:p>
        </w:tc>
      </w:tr>
      <w:tr w:rsidR="008E75BF" w:rsidRPr="00BE168F" w14:paraId="5048A7EA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0F9DCD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 Cooperativ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258DD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1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BEB504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331A5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875FA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95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6DDC9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91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B472F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ABF72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8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346EB4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87AE54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37BC8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</w:tr>
      <w:tr w:rsidR="008E75BF" w:rsidRPr="00BE168F" w14:paraId="11FFEADD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5E952D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Compulsive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8D98A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5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26B03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9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43DF04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F618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4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DDB0B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6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D2390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50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E35AE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2305B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1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9F275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B59AC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</w:tr>
      <w:tr w:rsidR="008E75BF" w:rsidRPr="00BE168F" w14:paraId="1053E7C7" w14:textId="77777777" w:rsidTr="0006062E">
        <w:trPr>
          <w:trHeight w:val="340"/>
        </w:trPr>
        <w:tc>
          <w:tcPr>
            <w:tcW w:w="20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E1CB99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 Difficult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4C5F9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9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FCB1E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41904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9F2A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EFCEB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DACDB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14153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7ED08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11791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51**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5F693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</w:p>
        </w:tc>
      </w:tr>
      <w:tr w:rsidR="008E75BF" w:rsidRPr="00BE168F" w14:paraId="4EFCD4F2" w14:textId="77777777" w:rsidTr="0006062E">
        <w:trPr>
          <w:trHeight w:val="340"/>
        </w:trPr>
        <w:tc>
          <w:tcPr>
            <w:tcW w:w="2021" w:type="dxa"/>
            <w:tcBorders>
              <w:top w:val="nil"/>
            </w:tcBorders>
            <w:shd w:val="clear" w:color="auto" w:fill="F2F2F2" w:themeFill="background1" w:themeFillShade="F2"/>
          </w:tcPr>
          <w:p w14:paraId="7DEF88BE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9. Passive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695DDDD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5114E5B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7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29BD581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5FE8AC6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7C2A49D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7D5FFBA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7**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6645E5D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68**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228F87E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4*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775C989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0*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F2F2F2" w:themeFill="background1" w:themeFillShade="F2"/>
          </w:tcPr>
          <w:p w14:paraId="3657524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9</w:t>
            </w:r>
          </w:p>
        </w:tc>
      </w:tr>
    </w:tbl>
    <w:p w14:paraId="1CE18EE5" w14:textId="77777777" w:rsidR="008E75BF" w:rsidRPr="00BE168F" w:rsidRDefault="008E75BF" w:rsidP="008E75BF">
      <w:pPr>
        <w:widowControl w:val="0"/>
        <w:autoSpaceDE w:val="0"/>
        <w:autoSpaceDN w:val="0"/>
        <w:adjustRightInd w:val="0"/>
        <w:jc w:val="both"/>
      </w:pPr>
    </w:p>
    <w:tbl>
      <w:tblPr>
        <w:tblW w:w="9391" w:type="dxa"/>
        <w:tblInd w:w="-184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21"/>
        <w:gridCol w:w="737"/>
        <w:gridCol w:w="737"/>
        <w:gridCol w:w="737"/>
        <w:gridCol w:w="737"/>
        <w:gridCol w:w="737"/>
        <w:gridCol w:w="737"/>
        <w:gridCol w:w="737"/>
        <w:gridCol w:w="737"/>
        <w:gridCol w:w="930"/>
        <w:gridCol w:w="544"/>
      </w:tblGrid>
      <w:tr w:rsidR="008E75BF" w:rsidRPr="00BE168F" w14:paraId="65F66272" w14:textId="77777777" w:rsidTr="0006062E">
        <w:trPr>
          <w:trHeight w:val="340"/>
        </w:trPr>
        <w:tc>
          <w:tcPr>
            <w:tcW w:w="2021" w:type="dxa"/>
            <w:tcBorders>
              <w:top w:val="single" w:sz="4" w:space="0" w:color="auto"/>
              <w:left w:val="nil"/>
              <w:right w:val="nil"/>
            </w:tcBorders>
          </w:tcPr>
          <w:p w14:paraId="1433B5DE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4D4DA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Toddler</w:t>
            </w:r>
          </w:p>
        </w:tc>
      </w:tr>
      <w:tr w:rsidR="008E75BF" w:rsidRPr="00BE168F" w14:paraId="0942B5E3" w14:textId="77777777" w:rsidTr="0006062E">
        <w:trPr>
          <w:trHeight w:val="340"/>
        </w:trPr>
        <w:tc>
          <w:tcPr>
            <w:tcW w:w="2021" w:type="dxa"/>
            <w:tcBorders>
              <w:left w:val="nil"/>
              <w:bottom w:val="single" w:sz="4" w:space="0" w:color="auto"/>
              <w:right w:val="nil"/>
            </w:tcBorders>
          </w:tcPr>
          <w:p w14:paraId="382B928C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AA1C43F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F2985A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7CB8B17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6A3B565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1729479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3B6A2F3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0961892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9398024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DF5BC86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</w:t>
            </w:r>
          </w:p>
        </w:tc>
        <w:tc>
          <w:tcPr>
            <w:tcW w:w="54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74E132E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</w:t>
            </w:r>
          </w:p>
        </w:tc>
      </w:tr>
      <w:tr w:rsidR="008E75BF" w:rsidRPr="00BE168F" w14:paraId="2AF8BC01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887C6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1.Mean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DAD9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  <w:r w:rsidRPr="00BE168F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A557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4.</w:t>
            </w: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BCE88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1756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1117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8969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50E5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32AF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3408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E96B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</w:tr>
      <w:tr w:rsidR="008E75BF" w:rsidRPr="00BE168F" w14:paraId="34775BC0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513DD1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2. Dyadic Synch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BD5164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7.9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FE85AB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2.</w:t>
            </w: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EC31C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  <w:r w:rsidRPr="00BE168F">
              <w:rPr>
                <w:bCs/>
                <w:sz w:val="20"/>
                <w:szCs w:val="20"/>
              </w:rPr>
              <w:t>.0</w:t>
            </w: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33DCA2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81ECF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76DEBD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FE9FC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457AD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86CEF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BDD3E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bCs/>
                <w:sz w:val="20"/>
                <w:szCs w:val="20"/>
              </w:rPr>
            </w:pPr>
          </w:p>
        </w:tc>
      </w:tr>
      <w:tr w:rsidR="008E75BF" w:rsidRPr="00BE168F" w14:paraId="20216494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07A0E0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Sensitiv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3A03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156A7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A1477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EA47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6</w:t>
            </w:r>
            <w:r w:rsidRPr="00BE168F">
              <w:rPr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7A6E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0B68B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BD7BD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45CB6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82DB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F26D4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sz w:val="20"/>
                <w:szCs w:val="20"/>
              </w:rPr>
            </w:pPr>
          </w:p>
        </w:tc>
      </w:tr>
      <w:tr w:rsidR="008E75BF" w:rsidRPr="00BE168F" w14:paraId="377D9B63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1C3D86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Controll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70FEE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EFD58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DEC42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7E38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45</w:t>
            </w:r>
            <w:r w:rsidRPr="00BE168F">
              <w:rPr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0D0A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44</w:t>
            </w:r>
            <w:r w:rsidRPr="00BE168F">
              <w:rPr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D20F0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986B3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571D9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6EB3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99FA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8E75BF" w:rsidRPr="00BE168F" w14:paraId="10D587FD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EEBC5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Unresponsiv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67D75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BDA26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0B923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F4670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</w:t>
            </w:r>
            <w:r>
              <w:rPr>
                <w:sz w:val="20"/>
                <w:szCs w:val="20"/>
              </w:rPr>
              <w:t>9</w:t>
            </w:r>
            <w:r w:rsidRPr="00BE168F">
              <w:rPr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1298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43</w:t>
            </w:r>
            <w:r w:rsidRPr="00BE168F">
              <w:rPr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2B32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52</w:t>
            </w:r>
            <w:r w:rsidRPr="00BE168F">
              <w:rPr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DF9ED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DE208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3049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48A2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noProof/>
                <w:sz w:val="20"/>
                <w:szCs w:val="20"/>
              </w:rPr>
            </w:pPr>
          </w:p>
        </w:tc>
      </w:tr>
      <w:tr w:rsidR="008E75BF" w:rsidRPr="00BE168F" w14:paraId="58F6AA69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CEABC1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 Cooperativ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A009D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576C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9D68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37E20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9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69FA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4</w:t>
            </w:r>
            <w:r w:rsidRPr="00BE168F">
              <w:rPr>
                <w:sz w:val="20"/>
                <w:szCs w:val="20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7883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4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8232F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3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A57B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4F35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67DF8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8E75BF" w:rsidRPr="00BE168F" w14:paraId="641C7D39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F467B9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Compulsiv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3BD51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98AC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D9E1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7414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3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08AE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3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5C88CB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F8B04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FA082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32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0D79D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8D69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8E75BF" w:rsidRPr="00BE168F" w14:paraId="3C12FB30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3FCD9FC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 Threat. coercive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6437011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42EF5A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892A0F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C37194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8D07228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FB8546D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D8BC903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6AB7C1E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BC5407A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57**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94736E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</w:p>
        </w:tc>
      </w:tr>
      <w:tr w:rsidR="008E75BF" w:rsidRPr="00BE168F" w14:paraId="0FF9222D" w14:textId="77777777" w:rsidTr="0006062E">
        <w:trPr>
          <w:trHeight w:val="340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3B393A" w14:textId="77777777" w:rsidR="008E75BF" w:rsidRPr="00BE168F" w:rsidRDefault="008E75BF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2967B8ED">
              <w:rPr>
                <w:sz w:val="20"/>
                <w:szCs w:val="20"/>
              </w:rPr>
              <w:t>9. Disarm. coerciv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0F4946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7AEF2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357427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BB5AC7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</w:t>
            </w:r>
            <w:r>
              <w:rPr>
                <w:sz w:val="20"/>
                <w:szCs w:val="20"/>
              </w:rPr>
              <w:t>29</w:t>
            </w:r>
            <w:r w:rsidRPr="00BE168F">
              <w:rPr>
                <w:sz w:val="20"/>
                <w:szCs w:val="20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A7640C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37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B5E705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6C694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10C1E9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36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7EBC2B0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5*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98B8DF" w14:textId="77777777" w:rsidR="008E75BF" w:rsidRPr="00BE168F" w:rsidRDefault="008E75BF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sz w:val="20"/>
                <w:szCs w:val="20"/>
              </w:rPr>
            </w:pPr>
            <w:r w:rsidRPr="3E5729A0">
              <w:rPr>
                <w:sz w:val="20"/>
                <w:szCs w:val="20"/>
              </w:rPr>
              <w:t>-.09</w:t>
            </w:r>
          </w:p>
        </w:tc>
      </w:tr>
    </w:tbl>
    <w:p w14:paraId="63A0BFAF" w14:textId="77777777" w:rsidR="008E75BF" w:rsidRPr="00BE168F" w:rsidRDefault="008E75BF" w:rsidP="008E75BF">
      <w:pPr>
        <w:widowControl w:val="0"/>
        <w:autoSpaceDE w:val="0"/>
        <w:autoSpaceDN w:val="0"/>
        <w:adjustRightInd w:val="0"/>
        <w:jc w:val="both"/>
        <w:rPr>
          <w:sz w:val="20"/>
          <w:szCs w:val="20"/>
        </w:rPr>
      </w:pPr>
      <w:r w:rsidRPr="00BE168F">
        <w:rPr>
          <w:i/>
          <w:iCs/>
          <w:sz w:val="20"/>
          <w:szCs w:val="20"/>
        </w:rPr>
        <w:t>Note.</w:t>
      </w:r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M</w:t>
      </w:r>
      <w:r w:rsidRPr="00BE168F">
        <w:rPr>
          <w:sz w:val="20"/>
          <w:szCs w:val="20"/>
        </w:rPr>
        <w:t xml:space="preserve"> and </w:t>
      </w:r>
      <w:r w:rsidRPr="00BE168F">
        <w:rPr>
          <w:i/>
          <w:iCs/>
          <w:sz w:val="20"/>
          <w:szCs w:val="20"/>
        </w:rPr>
        <w:t>SD</w:t>
      </w:r>
      <w:r w:rsidRPr="00BE168F">
        <w:rPr>
          <w:sz w:val="20"/>
          <w:szCs w:val="20"/>
        </w:rPr>
        <w:t xml:space="preserve"> are used to represent mean and standard deviation, respectively. * </w:t>
      </w:r>
      <w:proofErr w:type="gramStart"/>
      <w:r w:rsidRPr="00BE168F">
        <w:rPr>
          <w:sz w:val="20"/>
          <w:szCs w:val="20"/>
        </w:rPr>
        <w:t>indicates</w:t>
      </w:r>
      <w:proofErr w:type="gramEnd"/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p</w:t>
      </w:r>
      <w:r w:rsidRPr="00BE168F">
        <w:rPr>
          <w:sz w:val="20"/>
          <w:szCs w:val="20"/>
        </w:rPr>
        <w:t xml:space="preserve"> &lt; .05. ** indicates </w:t>
      </w:r>
      <w:r w:rsidRPr="00BE168F">
        <w:rPr>
          <w:i/>
          <w:iCs/>
          <w:sz w:val="20"/>
          <w:szCs w:val="20"/>
        </w:rPr>
        <w:t>p</w:t>
      </w:r>
      <w:r w:rsidRPr="00BE168F">
        <w:rPr>
          <w:sz w:val="20"/>
          <w:szCs w:val="20"/>
        </w:rPr>
        <w:t xml:space="preserve"> &lt; .01. Note that in both samples, the mean dyadic synchrony scores may be categorised “adequate” (7-10). </w:t>
      </w:r>
    </w:p>
    <w:p w14:paraId="5EAB02A8" w14:textId="77777777" w:rsidR="008E5C00" w:rsidRDefault="008E5C00"/>
    <w:sectPr w:rsidR="008E5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BF"/>
    <w:rsid w:val="00317289"/>
    <w:rsid w:val="00317D83"/>
    <w:rsid w:val="0055241C"/>
    <w:rsid w:val="008E5C00"/>
    <w:rsid w:val="008E75BF"/>
    <w:rsid w:val="00972EAD"/>
    <w:rsid w:val="00DE326C"/>
    <w:rsid w:val="00F540D2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EE3E9"/>
  <w15:chartTrackingRefBased/>
  <w15:docId w15:val="{9CBC5CEB-C9CA-4C85-9FAA-69A6A9DB5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75B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2</Characters>
  <Application>Microsoft Office Word</Application>
  <DocSecurity>0</DocSecurity>
  <Lines>9</Lines>
  <Paragraphs>2</Paragraphs>
  <ScaleCrop>false</ScaleCrop>
  <Company>PLUS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 Jasmin</dc:creator>
  <cp:keywords/>
  <dc:description/>
  <cp:lastModifiedBy>Preiß Jasmin</cp:lastModifiedBy>
  <cp:revision>4</cp:revision>
  <dcterms:created xsi:type="dcterms:W3CDTF">2024-10-11T07:24:00Z</dcterms:created>
  <dcterms:modified xsi:type="dcterms:W3CDTF">2024-10-14T17:26:00Z</dcterms:modified>
</cp:coreProperties>
</file>